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312" w:rsidRDefault="00915312" w:rsidP="00915312">
      <w:r>
        <w:t>Table S2:</w:t>
      </w:r>
    </w:p>
    <w:tbl>
      <w:tblPr>
        <w:tblW w:w="0" w:type="auto"/>
        <w:tblInd w:w="54" w:type="dxa"/>
        <w:tblCellMar>
          <w:left w:w="70" w:type="dxa"/>
          <w:right w:w="70" w:type="dxa"/>
        </w:tblCellMar>
        <w:tblLook w:val="0000"/>
      </w:tblPr>
      <w:tblGrid>
        <w:gridCol w:w="1442"/>
        <w:gridCol w:w="391"/>
        <w:gridCol w:w="391"/>
        <w:gridCol w:w="391"/>
        <w:gridCol w:w="391"/>
        <w:gridCol w:w="391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</w:tblGrid>
      <w:tr w:rsidR="00915312" w:rsidRPr="00FE550E">
        <w:trPr>
          <w:cantSplit/>
          <w:trHeight w:val="1134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bookmarkStart w:id="0" w:name="RANGE!A1:AH43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Name</w:t>
            </w:r>
            <w:bookmarkEnd w:id="0"/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A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C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C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3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3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3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3A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4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4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4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7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1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1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U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6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5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xcre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915312" w:rsidRPr="00FE550E" w:rsidRDefault="00915312" w:rsidP="00CE2ACC">
            <w:pPr>
              <w:spacing w:line="240" w:lineRule="auto"/>
              <w:ind w:left="113" w:right="113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nocyp</w:t>
            </w:r>
            <w:proofErr w:type="spellEnd"/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Aciclovir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Alizaprid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Retinol</w:t>
            </w:r>
            <w:proofErr w:type="spellEnd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(</w:t>
            </w: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vit</w:t>
            </w:r>
            <w:proofErr w:type="spellEnd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A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Allopurinol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Amphotericin</w:t>
            </w:r>
            <w:proofErr w:type="spellEnd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Aprepitan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arbamazepin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iprofloxacin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larithromycin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lemastin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olistin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2F4770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otrimoxazole</w:t>
            </w:r>
            <w:proofErr w:type="spellEnd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Prednison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Dexamethason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Dopamin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rythromycin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Famotidin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Fluconazol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Furosemid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Ganciclovir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Granisetron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traconazol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Ketoconazol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Loperamid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Lynestrenol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Mannitol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Mesna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Metoclopramid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Omeprazol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Ondansetron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Pantoprazol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Paracetamol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Pethidin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Phenobarbital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Phenytoin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Prednisolon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Ranitidin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Rifampicin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ucralfat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15312" w:rsidRPr="00FE550E">
        <w:trPr>
          <w:trHeight w:val="280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Trimethoprim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FE550E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5312" w:rsidRPr="00FE550E" w:rsidRDefault="00915312" w:rsidP="00FE550E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</w:tbl>
    <w:p w:rsidR="00915312" w:rsidRDefault="00915312" w:rsidP="00915312"/>
    <w:p w:rsidR="00CB4FA7" w:rsidRDefault="00915312"/>
    <w:sectPr w:rsidR="00CB4FA7" w:rsidSect="00915312">
      <w:pgSz w:w="16838" w:h="11899" w:orient="landscape"/>
      <w:pgMar w:top="1417" w:right="1134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2A421E"/>
    <w:multiLevelType w:val="hybridMultilevel"/>
    <w:tmpl w:val="98FC85A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EF6AA4"/>
    <w:multiLevelType w:val="hybridMultilevel"/>
    <w:tmpl w:val="8FC01D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692CA0"/>
    <w:multiLevelType w:val="hybridMultilevel"/>
    <w:tmpl w:val="A4C23F1A"/>
    <w:lvl w:ilvl="0" w:tplc="946C76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3B144A"/>
    <w:multiLevelType w:val="hybridMultilevel"/>
    <w:tmpl w:val="736EAD44"/>
    <w:lvl w:ilvl="0" w:tplc="936E663A">
      <w:start w:val="1"/>
      <w:numFmt w:val="decimal"/>
      <w:lvlText w:val="%1."/>
      <w:lvlJc w:val="left"/>
      <w:pPr>
        <w:ind w:left="720" w:hanging="360"/>
      </w:pPr>
      <w:rPr>
        <w:rFonts w:hint="default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15312"/>
    <w:rsid w:val="0091531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5312"/>
    <w:pPr>
      <w:spacing w:line="480" w:lineRule="auto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6B73A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Stex-Thema">
    <w:name w:val="Stex-Thema"/>
    <w:basedOn w:val="berschrift1"/>
    <w:qFormat/>
    <w:rsid w:val="006B73A1"/>
    <w:rPr>
      <w:color w:val="auto"/>
      <w:sz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6B73A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ellenraster">
    <w:name w:val="Table Grid"/>
    <w:basedOn w:val="NormaleTabelle"/>
    <w:rsid w:val="00915312"/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915312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915312"/>
    <w:pPr>
      <w:ind w:left="720"/>
      <w:contextualSpacing/>
    </w:pPr>
  </w:style>
  <w:style w:type="paragraph" w:styleId="Fuzeile">
    <w:name w:val="footer"/>
    <w:basedOn w:val="Standard"/>
    <w:link w:val="FuzeileZeichen"/>
    <w:uiPriority w:val="99"/>
    <w:semiHidden/>
    <w:unhideWhenUsed/>
    <w:rsid w:val="0091531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915312"/>
    <w:rPr>
      <w:rFonts w:asciiTheme="majorHAnsi" w:hAnsiTheme="majorHAnsi"/>
    </w:rPr>
  </w:style>
  <w:style w:type="character" w:styleId="Seitenzahl">
    <w:name w:val="page number"/>
    <w:basedOn w:val="Absatzstandardschriftart"/>
    <w:uiPriority w:val="99"/>
    <w:semiHidden/>
    <w:unhideWhenUsed/>
    <w:rsid w:val="009153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87</Characters>
  <Application>Microsoft Macintosh Word</Application>
  <DocSecurity>0</DocSecurity>
  <Lines>17</Lines>
  <Paragraphs>4</Paragraphs>
  <ScaleCrop>false</ScaleCrop>
  <LinksUpToDate>false</LinksUpToDate>
  <CharactersWithSpaces>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preissner</dc:creator>
  <cp:keywords/>
  <cp:lastModifiedBy>saskia preissner</cp:lastModifiedBy>
  <cp:revision>1</cp:revision>
  <dcterms:created xsi:type="dcterms:W3CDTF">2012-11-10T11:22:00Z</dcterms:created>
  <dcterms:modified xsi:type="dcterms:W3CDTF">2012-11-10T11:24:00Z</dcterms:modified>
</cp:coreProperties>
</file>